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marked as ineligible by automation tools (n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6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for other reason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marked as ineligible by automation tools (n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6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for other reason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0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4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Pubmed (n=311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Embase (n=574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Cochrane (n=39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    WOS (n=507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4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Pubmed (n=311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Embase (n=574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Cochrane (n=39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    WOS (n=507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  <w:bookmarkStart w:id="1" w:name="_GoBack"/>
      <w:bookmarkEnd w:id="1"/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777875"/>
                <wp:effectExtent l="6350" t="6350" r="11430" b="82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7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based on title, 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stract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Irrelevant(n=642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view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48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61.25pt;width:148.6pt;z-index:251662336;v-text-anchor:middle;mso-width-relative:page;mso-height-relative:page;" filled="f" stroked="t" coordsize="21600,21600" o:gfxdata="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Jwt7Z7YAAAACgEAAA8AAAAAAAAAAQAgAAAAIgAAAGRycy9kb3ducmV2LnhtbFBLAQIUABQA&#10;AAAIAIdO4kAC0BwxYgIAANk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based on title, </w:t>
                      </w:r>
                    </w:p>
                    <w:p>
                      <w:pPr>
                        <w:spacing w:after="0" w:line="240" w:lineRule="auto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stract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Irrelevant(n=642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view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48)</w:t>
                      </w:r>
                    </w:p>
                    <w:p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54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y desig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-English languag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(n=2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rrelevant (n=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54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y desig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-English languag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(n=2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rrelevant (n=39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FiYTM3MTEzOTJiYmViYTY5MzhiZjljMTdhMDk4OTQ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277A4884"/>
    <w:rsid w:val="2A6A6D49"/>
    <w:rsid w:val="42CD4425"/>
    <w:rsid w:val="465C7CA4"/>
    <w:rsid w:val="499C2023"/>
    <w:rsid w:val="5A9A76C2"/>
    <w:rsid w:val="63A5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autoRedefine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autoRedefine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autoRedefine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autoRedefine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autoRedefine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103</Words>
  <Characters>588</Characters>
  <Lines>4</Lines>
  <Paragraphs>1</Paragraphs>
  <TotalTime>28</TotalTime>
  <ScaleCrop>false</ScaleCrop>
  <LinksUpToDate>false</LinksUpToDate>
  <CharactersWithSpaces>69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Chuanli Feng</cp:lastModifiedBy>
  <dcterms:modified xsi:type="dcterms:W3CDTF">2024-04-21T11:39:12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B2201316984240BAAD6C502047F859DA_13</vt:lpwstr>
  </property>
</Properties>
</file>